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F68CE" w14:textId="77777777" w:rsidR="003B3724" w:rsidRPr="005A470E" w:rsidRDefault="003B3724" w:rsidP="003B372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470E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</w:p>
    <w:p w14:paraId="2A045E0F" w14:textId="77777777" w:rsidR="003B3724" w:rsidRPr="005A470E" w:rsidRDefault="003B3724" w:rsidP="003B372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993A46" w14:textId="77777777" w:rsidR="003B3724" w:rsidRPr="005A470E" w:rsidRDefault="003B3724" w:rsidP="003B3724">
      <w:pPr>
        <w:widowControl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/>
        </w:rPr>
      </w:pPr>
      <w:r w:rsidRPr="005A470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/>
        </w:rPr>
        <w:t>Table S</w:t>
      </w:r>
      <w:r w:rsidRPr="005A470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CA"/>
        </w:rPr>
        <w:t>1</w:t>
      </w:r>
      <w:r w:rsidRPr="005A470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/>
        </w:rPr>
        <w:t xml:space="preserve">. </w:t>
      </w:r>
      <w:r w:rsidRPr="005A470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Lifestyle factors in adults (≥20 years) by sex</w:t>
      </w:r>
    </w:p>
    <w:p w14:paraId="055D3439" w14:textId="77777777" w:rsidR="003B3724" w:rsidRPr="005A470E" w:rsidRDefault="003B3724" w:rsidP="003B3724">
      <w:pPr>
        <w:widowControl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2"/>
        <w:gridCol w:w="1984"/>
        <w:gridCol w:w="1984"/>
        <w:gridCol w:w="1984"/>
      </w:tblGrid>
      <w:tr w:rsidR="003B3724" w:rsidRPr="005A470E" w14:paraId="453A0C20" w14:textId="77777777" w:rsidTr="007E39BB">
        <w:trPr>
          <w:trHeight w:val="624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A9294D" w14:textId="77777777" w:rsidR="003B3724" w:rsidRPr="005A470E" w:rsidRDefault="003B3724" w:rsidP="007E39BB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A24A75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otal n=141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0F6264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ale n=81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3E61C9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emale n=60</w:t>
            </w:r>
          </w:p>
        </w:tc>
      </w:tr>
      <w:tr w:rsidR="003B3724" w:rsidRPr="005A470E" w14:paraId="24D5CECA" w14:textId="77777777" w:rsidTr="007E3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EFF2A0" w14:textId="77777777" w:rsidR="003B3724" w:rsidRPr="005A470E" w:rsidRDefault="003B3724" w:rsidP="007E39BB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moking</w:t>
            </w:r>
          </w:p>
        </w:tc>
        <w:tc>
          <w:tcPr>
            <w:tcW w:w="1954" w:type="dxa"/>
            <w:vAlign w:val="center"/>
            <w:hideMark/>
          </w:tcPr>
          <w:p w14:paraId="363BDD82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31ADA7F5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vAlign w:val="center"/>
            <w:hideMark/>
          </w:tcPr>
          <w:p w14:paraId="6E1132C6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B3724" w:rsidRPr="005A470E" w14:paraId="7D2B6504" w14:textId="77777777" w:rsidTr="007E3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6AF4C6" w14:textId="77777777" w:rsidR="003B3724" w:rsidRPr="005A470E" w:rsidRDefault="003B3724" w:rsidP="007E39BB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 </w:t>
            </w: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urrent</w:t>
            </w:r>
          </w:p>
        </w:tc>
        <w:tc>
          <w:tcPr>
            <w:tcW w:w="1954" w:type="dxa"/>
            <w:vAlign w:val="center"/>
            <w:hideMark/>
          </w:tcPr>
          <w:p w14:paraId="573D1E27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 (7.8)</w:t>
            </w:r>
          </w:p>
        </w:tc>
        <w:tc>
          <w:tcPr>
            <w:tcW w:w="1954" w:type="dxa"/>
            <w:vAlign w:val="center"/>
            <w:hideMark/>
          </w:tcPr>
          <w:p w14:paraId="5EBAB048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 (9.9)</w:t>
            </w:r>
          </w:p>
        </w:tc>
        <w:tc>
          <w:tcPr>
            <w:tcW w:w="1939" w:type="dxa"/>
            <w:vAlign w:val="center"/>
            <w:hideMark/>
          </w:tcPr>
          <w:p w14:paraId="3B09AC7F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 (5.0)</w:t>
            </w:r>
          </w:p>
        </w:tc>
      </w:tr>
      <w:tr w:rsidR="003B3724" w:rsidRPr="005A470E" w14:paraId="06FE1EA9" w14:textId="77777777" w:rsidTr="007E3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CF4557" w14:textId="77777777" w:rsidR="003B3724" w:rsidRPr="005A470E" w:rsidRDefault="003B3724" w:rsidP="007E39BB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 </w:t>
            </w: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mer</w:t>
            </w:r>
          </w:p>
        </w:tc>
        <w:tc>
          <w:tcPr>
            <w:tcW w:w="1954" w:type="dxa"/>
            <w:vAlign w:val="center"/>
            <w:hideMark/>
          </w:tcPr>
          <w:p w14:paraId="1EA3C9E3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 (7.1)</w:t>
            </w:r>
          </w:p>
        </w:tc>
        <w:tc>
          <w:tcPr>
            <w:tcW w:w="1954" w:type="dxa"/>
            <w:vAlign w:val="center"/>
            <w:hideMark/>
          </w:tcPr>
          <w:p w14:paraId="0C84D48C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 (12.3)</w:t>
            </w:r>
          </w:p>
        </w:tc>
        <w:tc>
          <w:tcPr>
            <w:tcW w:w="1939" w:type="dxa"/>
            <w:vAlign w:val="center"/>
            <w:hideMark/>
          </w:tcPr>
          <w:p w14:paraId="5EDAB27C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</w:tr>
      <w:tr w:rsidR="003B3724" w:rsidRPr="005A470E" w14:paraId="44EBD2F4" w14:textId="77777777" w:rsidTr="007E3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EAE42D" w14:textId="77777777" w:rsidR="003B3724" w:rsidRPr="005A470E" w:rsidRDefault="003B3724" w:rsidP="007E39BB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 </w:t>
            </w: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ever</w:t>
            </w:r>
          </w:p>
        </w:tc>
        <w:tc>
          <w:tcPr>
            <w:tcW w:w="1954" w:type="dxa"/>
            <w:vAlign w:val="center"/>
            <w:hideMark/>
          </w:tcPr>
          <w:p w14:paraId="174087B0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1 (36.2)</w:t>
            </w:r>
          </w:p>
        </w:tc>
        <w:tc>
          <w:tcPr>
            <w:tcW w:w="1954" w:type="dxa"/>
            <w:vAlign w:val="center"/>
            <w:hideMark/>
          </w:tcPr>
          <w:p w14:paraId="21A22FA6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 (28.4)</w:t>
            </w:r>
          </w:p>
        </w:tc>
        <w:tc>
          <w:tcPr>
            <w:tcW w:w="1939" w:type="dxa"/>
            <w:vAlign w:val="center"/>
            <w:hideMark/>
          </w:tcPr>
          <w:p w14:paraId="660ABC6F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 (46.7)</w:t>
            </w:r>
          </w:p>
        </w:tc>
      </w:tr>
      <w:tr w:rsidR="003B3724" w:rsidRPr="005A470E" w14:paraId="42B4BE6A" w14:textId="77777777" w:rsidTr="007E3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08B24F" w14:textId="77777777" w:rsidR="003B3724" w:rsidRPr="005A470E" w:rsidRDefault="003B3724" w:rsidP="007E39BB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 </w:t>
            </w: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1954" w:type="dxa"/>
            <w:vAlign w:val="center"/>
            <w:hideMark/>
          </w:tcPr>
          <w:p w14:paraId="36AD481B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9 (48.9)</w:t>
            </w:r>
          </w:p>
        </w:tc>
        <w:tc>
          <w:tcPr>
            <w:tcW w:w="1954" w:type="dxa"/>
            <w:vAlign w:val="center"/>
            <w:hideMark/>
          </w:tcPr>
          <w:p w14:paraId="30B4119F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 (49.4)</w:t>
            </w:r>
          </w:p>
        </w:tc>
        <w:tc>
          <w:tcPr>
            <w:tcW w:w="1939" w:type="dxa"/>
            <w:vAlign w:val="center"/>
            <w:hideMark/>
          </w:tcPr>
          <w:p w14:paraId="0714C420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 (48.3)</w:t>
            </w:r>
          </w:p>
        </w:tc>
      </w:tr>
      <w:tr w:rsidR="003B3724" w:rsidRPr="005A470E" w14:paraId="5C2A52F2" w14:textId="77777777" w:rsidTr="007E3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F9CA97" w14:textId="77777777" w:rsidR="003B3724" w:rsidRPr="005A470E" w:rsidRDefault="003B3724" w:rsidP="007E39BB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lcohol</w:t>
            </w:r>
          </w:p>
        </w:tc>
        <w:tc>
          <w:tcPr>
            <w:tcW w:w="1954" w:type="dxa"/>
            <w:vAlign w:val="center"/>
            <w:hideMark/>
          </w:tcPr>
          <w:p w14:paraId="4BDDD3C7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181259BA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vAlign w:val="center"/>
            <w:hideMark/>
          </w:tcPr>
          <w:p w14:paraId="130905A5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B3724" w:rsidRPr="005A470E" w14:paraId="4B7BEE6D" w14:textId="77777777" w:rsidTr="007E3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BCFD1B" w14:textId="77777777" w:rsidR="003B3724" w:rsidRPr="005A470E" w:rsidRDefault="003B3724" w:rsidP="007E39BB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 </w:t>
            </w: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esent</w:t>
            </w:r>
          </w:p>
        </w:tc>
        <w:tc>
          <w:tcPr>
            <w:tcW w:w="1954" w:type="dxa"/>
            <w:vAlign w:val="center"/>
            <w:hideMark/>
          </w:tcPr>
          <w:p w14:paraId="1346E3EE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 (19.1)</w:t>
            </w:r>
          </w:p>
        </w:tc>
        <w:tc>
          <w:tcPr>
            <w:tcW w:w="1954" w:type="dxa"/>
            <w:vAlign w:val="center"/>
            <w:hideMark/>
          </w:tcPr>
          <w:p w14:paraId="21A2E340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 (25.9)</w:t>
            </w:r>
          </w:p>
        </w:tc>
        <w:tc>
          <w:tcPr>
            <w:tcW w:w="1939" w:type="dxa"/>
            <w:vAlign w:val="center"/>
            <w:hideMark/>
          </w:tcPr>
          <w:p w14:paraId="00F4D42A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 (10.0)</w:t>
            </w:r>
          </w:p>
        </w:tc>
      </w:tr>
      <w:tr w:rsidR="003B3724" w:rsidRPr="005A470E" w14:paraId="2B961252" w14:textId="77777777" w:rsidTr="007E39B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6BB04" w14:textId="77777777" w:rsidR="003B3724" w:rsidRPr="005A470E" w:rsidRDefault="003B3724" w:rsidP="007E39BB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 </w:t>
            </w: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sent</w:t>
            </w:r>
          </w:p>
        </w:tc>
        <w:tc>
          <w:tcPr>
            <w:tcW w:w="1954" w:type="dxa"/>
            <w:vAlign w:val="center"/>
            <w:hideMark/>
          </w:tcPr>
          <w:p w14:paraId="21F17194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3 (30.5)</w:t>
            </w:r>
          </w:p>
        </w:tc>
        <w:tc>
          <w:tcPr>
            <w:tcW w:w="1954" w:type="dxa"/>
            <w:vAlign w:val="center"/>
            <w:hideMark/>
          </w:tcPr>
          <w:p w14:paraId="469F0E9C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 (22.2)</w:t>
            </w:r>
          </w:p>
        </w:tc>
        <w:tc>
          <w:tcPr>
            <w:tcW w:w="1939" w:type="dxa"/>
            <w:vAlign w:val="center"/>
            <w:hideMark/>
          </w:tcPr>
          <w:p w14:paraId="5F005A53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 (41.7)</w:t>
            </w:r>
          </w:p>
        </w:tc>
      </w:tr>
      <w:tr w:rsidR="003B3724" w:rsidRPr="005A470E" w14:paraId="67F2A945" w14:textId="77777777" w:rsidTr="007E39B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49AA68" w14:textId="77777777" w:rsidR="003B3724" w:rsidRPr="005A470E" w:rsidRDefault="003B3724" w:rsidP="007E39BB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 </w:t>
            </w: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14:paraId="201B30B9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1 (50.4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14:paraId="4E28F3FC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2 (51.9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  <w:hideMark/>
          </w:tcPr>
          <w:p w14:paraId="1424EF07" w14:textId="77777777" w:rsidR="003B3724" w:rsidRPr="005A470E" w:rsidRDefault="003B3724" w:rsidP="007E39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47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 (48.3)</w:t>
            </w:r>
          </w:p>
        </w:tc>
      </w:tr>
    </w:tbl>
    <w:p w14:paraId="6354B214" w14:textId="77777777" w:rsidR="003B3724" w:rsidRPr="005A470E" w:rsidRDefault="003B3724" w:rsidP="003B3724">
      <w:pPr>
        <w:widowControl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7BC02A4" w14:textId="77777777" w:rsidR="00EB61C0" w:rsidRDefault="00EB61C0"/>
    <w:sectPr w:rsidR="00EB61C0" w:rsidSect="003B3724">
      <w:pgSz w:w="11906" w:h="16838" w:code="9"/>
      <w:pgMar w:top="851" w:right="1134" w:bottom="851" w:left="1134" w:header="851" w:footer="992" w:gutter="0"/>
      <w:cols w:space="425"/>
      <w:docGrid w:type="linesAndChars" w:linePitch="29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altName w:val="Yu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724"/>
    <w:rsid w:val="003B3724"/>
    <w:rsid w:val="00890ED6"/>
    <w:rsid w:val="00EB61C0"/>
    <w:rsid w:val="00ED3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081D8F"/>
  <w15:chartTrackingRefBased/>
  <w15:docId w15:val="{A1B09680-CEAA-4A2B-AADC-C4DB6AC90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724"/>
    <w:pPr>
      <w:widowControl w:val="0"/>
      <w:jc w:val="both"/>
    </w:pPr>
    <w:rPr>
      <w:rFonts w:ascii="Arial" w:eastAsia="Meiryo UI" w:hAnsi="Arial" w:cs="Arial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B3724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372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3724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3724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3724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3724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3724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3724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3724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372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372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372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B37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37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37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37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37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372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37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B3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37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B37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372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B37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3724"/>
    <w:pPr>
      <w:ind w:left="720"/>
      <w:contextualSpacing/>
      <w:jc w:val="left"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3B372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37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B372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37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58F48BFDC73A949BE9310B0E0E371C0" ma:contentTypeVersion="10" ma:contentTypeDescription="新しいドキュメントを作成します。" ma:contentTypeScope="" ma:versionID="52f6f598f042b362f41def087b2e3836">
  <xsd:schema xmlns:xsd="http://www.w3.org/2001/XMLSchema" xmlns:xs="http://www.w3.org/2001/XMLSchema" xmlns:p="http://schemas.microsoft.com/office/2006/metadata/properties" xmlns:ns2="0fdd4cfa-6659-4980-baba-cc860f1723c5" xmlns:ns3="860582cb-2056-45fc-89fc-a5e7565a5e9f" targetNamespace="http://schemas.microsoft.com/office/2006/metadata/properties" ma:root="true" ma:fieldsID="55a702ebbbb3d3f78176feaed0676e6e" ns2:_="" ns3:_="">
    <xsd:import namespace="0fdd4cfa-6659-4980-baba-cc860f1723c5"/>
    <xsd:import namespace="860582cb-2056-45fc-89fc-a5e7565a5e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dd4cfa-6659-4980-baba-cc860f1723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4222a685-06d4-42f8-9d9c-ffbe2e6c4b7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582cb-2056-45fc-89fc-a5e7565a5e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bafea27-be0f-4f67-ac45-923a74ad8480}" ma:internalName="TaxCatchAll" ma:showField="CatchAllData" ma:web="860582cb-2056-45fc-89fc-a5e7565a5e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0582cb-2056-45fc-89fc-a5e7565a5e9f" xsi:nil="true"/>
    <lcf76f155ced4ddcb4097134ff3c332f xmlns="0fdd4cfa-6659-4980-baba-cc860f1723c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4CFA711-188E-4AF9-BA09-E20D7E877824}"/>
</file>

<file path=customXml/itemProps2.xml><?xml version="1.0" encoding="utf-8"?>
<ds:datastoreItem xmlns:ds="http://schemas.openxmlformats.org/officeDocument/2006/customXml" ds:itemID="{DCD53AA7-B488-4F7C-AEAC-F47628C9C3D5}"/>
</file>

<file path=customXml/itemProps3.xml><?xml version="1.0" encoding="utf-8"?>
<ds:datastoreItem xmlns:ds="http://schemas.openxmlformats.org/officeDocument/2006/customXml" ds:itemID="{C191164D-5F89-4967-B6FF-249243193D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32</Characters>
  <Application>Microsoft Office Word</Application>
  <DocSecurity>0</DocSecurity>
  <Lines>47</Lines>
  <Paragraphs>40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貝 燕（EBC&amp;M LLC）</dc:creator>
  <cp:keywords/>
  <dc:description/>
  <cp:lastModifiedBy>西貝 燕（EBC&amp;M LLC）</cp:lastModifiedBy>
  <cp:revision>1</cp:revision>
  <dcterms:created xsi:type="dcterms:W3CDTF">2026-04-24T02:29:00Z</dcterms:created>
  <dcterms:modified xsi:type="dcterms:W3CDTF">2026-04-24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8F48BFDC73A949BE9310B0E0E371C0</vt:lpwstr>
  </property>
</Properties>
</file>